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  <w:t>Chochrane: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1 (LMR or lymphocyte to monocyte ratio or lymphocyte monocyte ratio or lymphocyte-to-monocyte ratio or lymphocyte-monocyte ratio)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2 MeSH descriptor Colonic Neoplasms explode all trees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3 MeSH descriptor Rectal Neoplasms explode all trees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4 MeSH descriptor Colorectal Neoplasms explode all trees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5 (colon* cancer*) or (colon* carcinom*) or (colon* neoplas*) or (colon* tum*) or (rect* cancer*) or (rect* carcinom*) or (rect*</w:t>
      </w: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 xml:space="preserve"> </w:t>
      </w: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neoplas*) or (rect* tum*) or (colorect* cancer*) or (colorect* carcinom*) or (colorect* neoplas*) or (colorect* tum*)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6 (#2 OR #3 OR #4 OR #5)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7 (survival or prognosis or recurrence or clinical outcome)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30"/>
          <w:szCs w:val="30"/>
          <w:shd w:fill="FFFFFF" w:val="clear"/>
        </w:rPr>
        <w:t>#8 #1 and #6 and #7</w:t>
      </w:r>
    </w:p>
    <w:p>
      <w:pPr>
        <w:pStyle w:val="Normal"/>
        <w:rPr>
          <w:rFonts w:ascii="Arial" w:hAnsi="Arial" w:cs="Arial"/>
          <w:b/>
          <w:b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30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  <w:t>MEDLIME(Ovid SP):</w:t>
      </w:r>
    </w:p>
    <w:p>
      <w:pPr>
        <w:pStyle w:val="Normal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kern w:val="0"/>
          <w:sz w:val="24"/>
          <w:szCs w:val="18"/>
        </w:rPr>
        <w:t>#</w:t>
      </w: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1 (LMR or lymphocyte to monocyte ratio or lymphocyte monocyte ratio or lymphocyte-to-monocyte ratio or lymphocyte-monocyte ratio).mp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2 exp Colonic Neoplasms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3 exp Rectal Neoplasms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4 exp Colorectal Neoplasms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5 (colon* cancer* or colon* carcinom* or colon* neoplas* or colon* tum*).mp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6 (rect* cancer* or rect* carcinom* or rect* neoplas* or rect* tum*).mp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7 (colorect* cancer* or colorect* carcinom* or colorect* neoplas* or colorect* tum*).mp.</w:t>
      </w:r>
    </w:p>
    <w:p>
      <w:pPr>
        <w:pStyle w:val="Normal"/>
        <w:spacing w:lineRule="auto" w:line="360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8 2 or 3 or 4 or 5 or 6 or 7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9 (survival or prognosis or recurrence or clinical outcome).mp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  <w:t>#10 1 and 8 and 9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color w:val="0000FF"/>
          <w:kern w:val="2"/>
          <w:sz w:val="30"/>
          <w:szCs w:val="30"/>
          <w:shd w:fill="FFFFFF" w:val="clear"/>
        </w:rPr>
      </w:pPr>
      <w:r>
        <w:rPr>
          <w:rFonts w:cs="Arial" w:ascii="Arial" w:hAnsi="Arial"/>
          <w:b/>
          <w:color w:val="0000FF"/>
          <w:kern w:val="2"/>
          <w:sz w:val="30"/>
          <w:szCs w:val="30"/>
          <w:shd w:fill="FFFFFF" w:val="clear"/>
        </w:rPr>
        <w:t>Embase(Ovid SP):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kern w:val="0"/>
          <w:sz w:val="24"/>
          <w:szCs w:val="18"/>
        </w:rPr>
        <w:t>#</w:t>
      </w: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 xml:space="preserve">1 (LMR or lymphocyte to monocyte ratio or lymphocyte monocyte ratio or lymphocyte-to-monocyte ratio or lymphocyte-monocyte ratio).mp 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2 exp colon tumor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3 exp colon cancer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4 exp colon carcinoma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5 exp rectum cancer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6 exp rectum carcinoma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7 exp rectum tumor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8 exp colorectal cancer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9 exp colorectal carcinoma/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10 exp colorectal tumor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11 (colon* tum* or colon* cancer* or colon* carcinom* or rect* cancer* or rect* carcinom* or rect* tum* or colorect* cancer* or</w:t>
      </w: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 xml:space="preserve"> </w:t>
      </w: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colorect* carcinom* or colorect* tum*).mp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12 2 or 3 or 4 or 5 or 6 or 7 or 8 or 9 or 10 or 11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13 (survival or prognosis or recurrence or clinical outcome).mp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  <w:t>#14 1 and 12 and 13</w:t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30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30"/>
          <w:shd w:fill="FFFFFF" w:val="clear"/>
        </w:rPr>
      </w:r>
    </w:p>
    <w:p>
      <w:pPr>
        <w:pStyle w:val="Normal"/>
        <w:jc w:val="left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kern w:val="0"/>
          <w:sz w:val="24"/>
          <w:szCs w:val="18"/>
          <w:shd w:fill="FFFFFF" w:val="clear"/>
        </w:rPr>
      </w:pPr>
      <w:r>
        <w:rPr>
          <w:rFonts w:cs="Arial" w:ascii="Arial" w:hAnsi="Arial"/>
          <w:b/>
          <w:kern w:val="0"/>
          <w:sz w:val="24"/>
          <w:szCs w:val="18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kern w:val="2"/>
          <w:sz w:val="28"/>
          <w:szCs w:val="28"/>
          <w:shd w:fill="FFFFFF" w:val="clear"/>
        </w:rPr>
      </w:pPr>
      <w:r>
        <w:rPr>
          <w:rFonts w:cs="Arial" w:ascii="Arial" w:hAnsi="Arial"/>
          <w:b/>
          <w:kern w:val="2"/>
          <w:sz w:val="28"/>
          <w:szCs w:val="2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22:19:00Z</dcterms:created>
  <dc:creator>Administrator</dc:creator>
  <dc:description/>
  <dc:language>en-US</dc:language>
  <cp:lastModifiedBy>74700</cp:lastModifiedBy>
  <dcterms:modified xsi:type="dcterms:W3CDTF">2016-12-06T2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